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8"/>
        <w:gridCol w:w="1314"/>
        <w:gridCol w:w="1433"/>
        <w:gridCol w:w="1205"/>
        <w:gridCol w:w="992"/>
      </w:tblGrid>
      <w:tr w:rsidR="00472E23" w:rsidRPr="003F3DC6" w14:paraId="7AE3AF0A" w14:textId="77777777" w:rsidTr="00472E23">
        <w:trPr>
          <w:trHeight w:val="496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6C300" w14:textId="74533473" w:rsidR="00472E23" w:rsidRPr="00C27188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able S</w:t>
            </w:r>
            <w:r w:rsidR="003F3DC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. </w:t>
            </w:r>
            <w:r w:rsidRPr="0065452D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earson correlations between study variables</w:t>
            </w:r>
          </w:p>
        </w:tc>
      </w:tr>
      <w:tr w:rsidR="00472E23" w:rsidRPr="000C28FB" w14:paraId="62C0A845" w14:textId="77777777" w:rsidTr="00472E23">
        <w:trPr>
          <w:trHeight w:val="386"/>
        </w:trPr>
        <w:tc>
          <w:tcPr>
            <w:tcW w:w="3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EFCE2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83375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AE2AD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6D226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3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8EAB2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4.</w:t>
            </w:r>
          </w:p>
        </w:tc>
      </w:tr>
      <w:tr w:rsidR="00472E23" w:rsidRPr="000C28FB" w14:paraId="50EC6E55" w14:textId="77777777" w:rsidTr="00472E23">
        <w:trPr>
          <w:trHeight w:val="367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57B4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. Pain Intensity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58CE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8418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5B79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E0C3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72E23" w:rsidRPr="000C28FB" w14:paraId="09CA1248" w14:textId="77777777" w:rsidTr="00472E23">
        <w:trPr>
          <w:trHeight w:val="404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19663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2. Cognitive Reapprais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0FD5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3D3E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1255A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2BF85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72E23" w:rsidRPr="000C28FB" w14:paraId="10808BE0" w14:textId="77777777" w:rsidTr="00472E23">
        <w:trPr>
          <w:trHeight w:val="384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C1A24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Experiential avoidan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A395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0C28F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5011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-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53DA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88418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472E23" w:rsidRPr="000C28FB" w14:paraId="7D06B5EC" w14:textId="77777777" w:rsidTr="00472E23">
        <w:trPr>
          <w:trHeight w:val="396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2CD4B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4. Euthymi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8392" w14:textId="77777777" w:rsidR="00472E23" w:rsidRPr="0032512D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C28FB">
              <w:rPr>
                <w:rFonts w:ascii="Times New Roman" w:hAnsi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0C28F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6344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0C28F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D87C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0C28F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Pr="000C28FB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CA0A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8F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472E23" w:rsidRPr="000C28FB" w14:paraId="547277F8" w14:textId="77777777" w:rsidTr="00472E23">
        <w:trPr>
          <w:trHeight w:val="407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E2C34" w14:textId="77777777" w:rsidR="00472E23" w:rsidRPr="000C28FB" w:rsidRDefault="00472E23" w:rsidP="00D37EA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28F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ote</w:t>
            </w:r>
            <w:r w:rsidRPr="000C2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* </w:t>
            </w:r>
            <w:r w:rsidRPr="000C28F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C2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lt; .05; ** </w:t>
            </w:r>
            <w:r w:rsidRPr="000C28F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C2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lt; .01; *** </w:t>
            </w:r>
            <w:r w:rsidRPr="000C28FB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C2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lt; .001.</w:t>
            </w:r>
          </w:p>
        </w:tc>
      </w:tr>
    </w:tbl>
    <w:p w14:paraId="7D5CDF62" w14:textId="77777777" w:rsidR="009F612E" w:rsidRDefault="009F612E" w:rsidP="00472E23"/>
    <w:sectPr w:rsidR="009F61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23"/>
    <w:rsid w:val="001634F9"/>
    <w:rsid w:val="003F3DC6"/>
    <w:rsid w:val="00472E23"/>
    <w:rsid w:val="00474963"/>
    <w:rsid w:val="00647325"/>
    <w:rsid w:val="0070295F"/>
    <w:rsid w:val="009F612E"/>
    <w:rsid w:val="00A15B4B"/>
    <w:rsid w:val="00D722E6"/>
    <w:rsid w:val="00D9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D2AC4"/>
  <w15:chartTrackingRefBased/>
  <w15:docId w15:val="{81864F50-7987-40A3-9220-8FFAEF41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2E2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72E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72E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72E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72E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72E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72E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72E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72E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72E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72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72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72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72E2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72E2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72E2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72E2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72E2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72E2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72E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72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72E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72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72E2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72E2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72E2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72E2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72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72E2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72E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E VINCENZO</dc:creator>
  <cp:keywords/>
  <dc:description/>
  <cp:lastModifiedBy>FRANCESCO DE VINCENZO</cp:lastModifiedBy>
  <cp:revision>2</cp:revision>
  <dcterms:created xsi:type="dcterms:W3CDTF">2024-07-20T05:13:00Z</dcterms:created>
  <dcterms:modified xsi:type="dcterms:W3CDTF">2024-09-29T16:10:00Z</dcterms:modified>
</cp:coreProperties>
</file>